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1EE5E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D62AC8" w14:textId="77777777" w:rsidR="009117B9" w:rsidRPr="005D2570" w:rsidRDefault="009117B9" w:rsidP="001041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B277F8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B14D9E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FB8F39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E4625F" wp14:editId="439EA6D6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BE133ED-0B9D-4D07-A3F0-5F3EB16D1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B25BF7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8: Monthly cases of rabies in animals in Ghana in 2017.</w:t>
      </w:r>
    </w:p>
    <w:p w14:paraId="657EFFE6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2C0D58" w14:textId="77777777" w:rsidR="0010419E" w:rsidRDefault="0010419E" w:rsidP="0010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08CD4C" w14:textId="77777777" w:rsidR="0010419E" w:rsidRDefault="0010419E" w:rsidP="0010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B8BEC5" w14:textId="77777777" w:rsidR="0010419E" w:rsidRDefault="0010419E" w:rsidP="0010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E39E07" w14:textId="4B2ECB3B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9117B9"/>
    <w:rsid w:val="00A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I$3:$I$14</c:f>
              <c:numCache>
                <c:formatCode>General</c:formatCode>
                <c:ptCount val="12"/>
                <c:pt idx="0">
                  <c:v>10</c:v>
                </c:pt>
                <c:pt idx="1">
                  <c:v>1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  <c:pt idx="8">
                  <c:v>1</c:v>
                </c:pt>
                <c:pt idx="9">
                  <c:v>6</c:v>
                </c:pt>
                <c:pt idx="10">
                  <c:v>0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B9-442B-A597-BC7BD5E5BA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621552"/>
        <c:axId val="575695776"/>
      </c:barChart>
      <c:catAx>
        <c:axId val="576621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695776"/>
        <c:crosses val="autoZero"/>
        <c:auto val="1"/>
        <c:lblAlgn val="ctr"/>
        <c:lblOffset val="100"/>
        <c:noMultiLvlLbl val="0"/>
      </c:catAx>
      <c:valAx>
        <c:axId val="57569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</a:t>
                </a:r>
                <a:r>
                  <a:rPr lang="en-GB"/>
                  <a:t>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621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23:00Z</dcterms:modified>
</cp:coreProperties>
</file>